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720" w:hanging="0"/>
        <w:rPr>
          <w:b/>
          <w:b/>
          <w:sz w:val="28"/>
        </w:rPr>
      </w:pPr>
      <w:r>
        <w:rPr>
          <w:b/>
          <w:sz w:val="28"/>
        </w:rPr>
        <w:t>Murphy et al Supplementary Figure 1</w:t>
      </w:r>
    </w:p>
    <w:p>
      <w:pPr>
        <w:pStyle w:val="Normal"/>
        <w:ind w:right="720" w:hanging="0"/>
        <w:rPr>
          <w:sz w:val="28"/>
        </w:rPr>
      </w:pPr>
      <w:r>
        <w:rPr>
          <w:sz w:val="28"/>
        </w:rPr>
        <w:t xml:space="preserve">Sequences of selected sites encompassing the consensus for the indicated DM domain proteins.  </w:t>
      </w:r>
    </w:p>
    <w:p>
      <w:pPr>
        <w:pStyle w:val="Normal"/>
        <w:ind w:right="720" w:hanging="0"/>
        <w:rPr>
          <w:sz w:val="28"/>
        </w:rPr>
      </w:pPr>
      <w:r>
        <w:rPr>
          <w:sz w:val="28"/>
        </w:rPr>
        <w:t xml:space="preserve">Uppercase letters indicate consensus sequences found by Gibbs Motif Sampler.  Lower case extensions of sequences were included to generate consistent length Weblogo representations for Figure 2a.  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b/>
          <w:sz w:val="28"/>
        </w:rPr>
        <w:t>DSXF sites (From Yi and Zarkower 1999)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taaCGCAACATTGTA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gcggCTCTACAAAGTA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cggTGCAACTT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tacAGCTACAATGTATg</w:t>
      </w:r>
    </w:p>
    <w:p>
      <w:pPr>
        <w:pStyle w:val="Normal"/>
        <w:ind w:right="720" w:hanging="0"/>
        <w:rPr/>
      </w:pPr>
      <w:r>
        <w:rPr>
          <w:rFonts w:cs="Courier" w:ascii="Courier" w:hAnsi="Courier"/>
          <w:color w:val="000000"/>
          <w:sz w:val="28"/>
        </w:rPr>
        <w:t>cct</w:t>
      </w:r>
      <w:r>
        <w:rPr>
          <w:rFonts w:cs="Courier" w:ascii="Courier" w:hAnsi="Courier"/>
          <w:sz w:val="28"/>
        </w:rPr>
        <w:t>gtCGCTAGATTGTAGc</w:t>
      </w:r>
    </w:p>
    <w:p>
      <w:pPr>
        <w:pStyle w:val="Normal"/>
        <w:ind w:right="720" w:hanging="0"/>
        <w:rPr/>
      </w:pPr>
      <w:r>
        <w:rPr>
          <w:rFonts w:cs="Courier" w:ascii="Courier" w:hAnsi="Courier"/>
          <w:color w:val="000000"/>
          <w:sz w:val="28"/>
        </w:rPr>
        <w:t>ct</w:t>
      </w:r>
      <w:r>
        <w:rPr>
          <w:rFonts w:cs="Courier" w:ascii="Courier" w:hAnsi="Courier"/>
          <w:sz w:val="28"/>
        </w:rPr>
        <w:t>gtcGGCTACTTTGTA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actTGACACATTGTATg</w:t>
      </w:r>
    </w:p>
    <w:p>
      <w:pPr>
        <w:pStyle w:val="Normal"/>
        <w:ind w:right="720" w:hanging="0"/>
        <w:rPr/>
      </w:pPr>
      <w:r>
        <w:rPr>
          <w:rFonts w:cs="Courier" w:ascii="Courier" w:hAnsi="Courier"/>
          <w:color w:val="000000"/>
          <w:sz w:val="28"/>
        </w:rPr>
        <w:t>t</w:t>
      </w:r>
      <w:r>
        <w:rPr>
          <w:rFonts w:cs="Courier" w:ascii="Courier" w:hAnsi="Courier"/>
          <w:sz w:val="28"/>
        </w:rPr>
        <w:t>gtcgTGCAACTTTGTA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tcgTACAACAAA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cgtTAATACAATGTA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cccTACAACTTTGTA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ctgTGTAACAATGTT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attTACAACAAAGTA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ccaTGCAACTATGT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aaaTGCTACTTTGT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gtgTGAAACAT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attCATCACATTGTA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cagTGAAACATTGTA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gtCGTTACATTGTA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aggGGTTACAT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cctcTGCAAGAATGTA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cgcTGCAACTATGTA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tggCATTACAATGTA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taaAACAACATAGTA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acgTGCAACATTGTAAt</w:t>
      </w:r>
    </w:p>
    <w:p>
      <w:pPr>
        <w:pStyle w:val="Normal"/>
        <w:ind w:right="720" w:hanging="0"/>
        <w:rPr/>
      </w:pPr>
      <w:r>
        <w:rPr>
          <w:rFonts w:cs="Courier" w:ascii="Courier" w:hAnsi="Courier"/>
          <w:color w:val="000000"/>
          <w:sz w:val="28"/>
        </w:rPr>
        <w:t>cct</w:t>
      </w:r>
      <w:r>
        <w:rPr>
          <w:rFonts w:cs="Courier" w:ascii="Courier" w:hAnsi="Courier"/>
          <w:sz w:val="28"/>
        </w:rPr>
        <w:t>gtCGAGACA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cggTGCAACATAGTA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ttCTATACTT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ctgTGCAACAATGTG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caaCGCAACAA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gtgTAATACTTTGTG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aacAGTTACAATGAA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cgcAATTACATTGT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tgaTGCAACTATGTTGc</w:t>
      </w:r>
    </w:p>
    <w:p>
      <w:pPr>
        <w:pStyle w:val="Normal"/>
        <w:ind w:right="720" w:hanging="0"/>
        <w:rPr/>
      </w:pPr>
      <w:r>
        <w:rPr>
          <w:rFonts w:cs="Courier" w:ascii="Courier" w:hAnsi="Courier"/>
          <w:color w:val="000000"/>
          <w:sz w:val="28"/>
        </w:rPr>
        <w:t>cct</w:t>
      </w:r>
      <w:r>
        <w:rPr>
          <w:rFonts w:cs="Courier" w:ascii="Courier" w:hAnsi="Courier"/>
          <w:sz w:val="28"/>
        </w:rPr>
        <w:t>gtCGCAACAT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cttGACGACAATGTA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cccATCAACAATGTA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ggtTGCAACAATGTT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ttaGACGACAA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cgacTGGTACATTGTA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ccgTACAACAAGGTA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tgtAGTGACATTGTA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tggTGCAACAAAGTA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cctCGCTACAATGTA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acgAACAACAA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ttaCATTACATTGTG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ctaCGATACAT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cgcCCGTAGAT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aagGACAACAAA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caAACAACATTGTAAg</w:t>
      </w:r>
    </w:p>
    <w:p>
      <w:pPr>
        <w:pStyle w:val="Normal"/>
        <w:ind w:right="720" w:hanging="0"/>
        <w:rPr/>
      </w:pPr>
      <w:r>
        <w:rPr>
          <w:rFonts w:cs="Courier" w:ascii="Courier" w:hAnsi="Courier"/>
          <w:color w:val="000000"/>
          <w:sz w:val="28"/>
        </w:rPr>
        <w:t>cct</w:t>
      </w:r>
      <w:r>
        <w:rPr>
          <w:rFonts w:cs="Courier" w:ascii="Courier" w:hAnsi="Courier"/>
          <w:sz w:val="28"/>
        </w:rPr>
        <w:t>gtCGCAACTTTGTG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gagaTGCAACTTTGTT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cctGTCGACATTGTA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cctTGTTACT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gttTGCAACG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cagTAACACATTGTA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cacTGCAACAATGTT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</w:r>
    </w:p>
    <w:p>
      <w:pPr>
        <w:pStyle w:val="Normal"/>
        <w:ind w:right="720" w:hanging="0"/>
        <w:rPr>
          <w:rFonts w:ascii="Courier" w:hAnsi="Courier" w:cs="Courier"/>
          <w:b/>
          <w:b/>
          <w:sz w:val="28"/>
        </w:rPr>
      </w:pPr>
      <w:r>
        <w:rPr>
          <w:rFonts w:cs="Courier" w:ascii="Courier" w:hAnsi="Courier"/>
          <w:b/>
          <w:sz w:val="28"/>
        </w:rPr>
        <w:t>DMRT1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bookmarkStart w:id="0" w:name="OLE_LINK13"/>
      <w:r>
        <w:rPr>
          <w:rFonts w:cs="Courier" w:ascii="Courier" w:hAnsi="Courier"/>
          <w:sz w:val="28"/>
        </w:rPr>
        <w:t>gataTTGCAACATTGTT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aaCTGATACATTGTT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aaTTGATACTTTGTG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agTGGCAACAA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ttTTGATACATTGTT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gtTAGTTACAA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atATGCTACAT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aaTTGCTACAA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atTTGATACAA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tgTTGATACATTGT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taATGTTACAT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aaTTGCAACAATGTA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aaCTGATACAATTCA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cTTGCAACAA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ttTAGATACATTGTA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agCGGCAACAT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agTTGTAACAATGTT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gtTGGTTACA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gtCGGATACAATGTT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ccTGGCGACAT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ccCTGATACATTGTTGC</w:t>
      </w:r>
    </w:p>
    <w:p>
      <w:pPr>
        <w:pStyle w:val="Normal"/>
        <w:ind w:right="720" w:hanging="0"/>
        <w:rPr>
          <w:rFonts w:ascii="Courier" w:hAnsi="Courier" w:cs="Courier"/>
          <w:caps/>
          <w:sz w:val="28"/>
        </w:rPr>
      </w:pPr>
      <w:bookmarkStart w:id="1" w:name="OLE_LINK13"/>
      <w:r>
        <w:rPr>
          <w:rFonts w:cs="Courier" w:ascii="Courier" w:hAnsi="Courier"/>
          <w:sz w:val="28"/>
        </w:rPr>
        <w:t>cgtgCTGATACATTGTTGC</w:t>
      </w:r>
      <w:bookmarkEnd w:id="1"/>
    </w:p>
    <w:p>
      <w:pPr>
        <w:pStyle w:val="Normal"/>
        <w:ind w:right="720" w:hanging="0"/>
        <w:rPr>
          <w:rFonts w:ascii="Courier" w:hAnsi="Courier" w:cs="Courier"/>
          <w:caps/>
          <w:sz w:val="28"/>
        </w:rPr>
      </w:pPr>
      <w:r>
        <w:rPr>
          <w:rFonts w:cs="Courier" w:ascii="Courier" w:hAnsi="Courier"/>
          <w:caps/>
          <w:sz w:val="28"/>
        </w:rPr>
      </w:r>
    </w:p>
    <w:p>
      <w:pPr>
        <w:pStyle w:val="Normal"/>
        <w:ind w:right="720" w:hanging="0"/>
        <w:rPr>
          <w:rFonts w:ascii="Courier" w:hAnsi="Courier" w:cs="Courier"/>
          <w:b/>
          <w:b/>
          <w:sz w:val="28"/>
        </w:rPr>
      </w:pPr>
      <w:r>
        <w:rPr>
          <w:rFonts w:cs="Courier" w:ascii="Courier" w:hAnsi="Courier"/>
          <w:b/>
          <w:sz w:val="28"/>
        </w:rPr>
        <w:t>DMRT2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ATTGATACATTGTa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GATTTGATACAT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AATGATACATTTAg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AATTGATACAATTA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AATTGATACAATGTcc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TAGAATCCAATGAcc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TATTGATACAA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GAGTGATACA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TATTGCTACATTGTt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TGTGTTACATTGAg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GTTGGCTACAT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ATTGATACATTCA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TATTGCAACATTCT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GTTAGTTACAATGTt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AATGATACATTTAac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TATTGTTACATTTTg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TTTTGTTACA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TAATGTTACTTTTTa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</w:r>
    </w:p>
    <w:p>
      <w:pPr>
        <w:pStyle w:val="Normal"/>
        <w:ind w:right="720" w:hanging="0"/>
        <w:rPr>
          <w:rFonts w:ascii="Courier" w:hAnsi="Courier" w:cs="Courier"/>
          <w:b/>
          <w:b/>
          <w:sz w:val="28"/>
        </w:rPr>
      </w:pPr>
      <w:r>
        <w:rPr>
          <w:rFonts w:cs="Courier" w:ascii="Courier" w:hAnsi="Courier"/>
          <w:b/>
          <w:sz w:val="28"/>
        </w:rPr>
        <w:t>DMRT3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ATTTGTAACATTTTt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ATTTGATACATTGCt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TTTTGTTACTTTGTt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GTGGTTACATTGTt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GTTTGTTGCATTTGa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GTTGTTACATATGt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ATTCGTTACAATGTg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GTTGGCTACAT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TTTTGATACAATTTt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ATTGATACATTCA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TATTGATACAAA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TATTGATACAATGTg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GTTTGGATACATTTGa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ATTTGTTACATTTTt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GTTCGATACATTGT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ATTTGATACAATGTg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GGTTGTTACAAACTt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TATTGCTACAATA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AATCGATACAATTTg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CTTTGTTACATTGCg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AACCGTTACATTTCg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TATTGATACATAACa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TTTTGATACAAATTc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AAATGATACATTCAac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ATTGATACAAATAg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ATTGATACATGTTgc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TAGGATACAA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CTTTTGATACATTTTg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AATAGATACAATACc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ATTGATACATTGTa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TTTTGTTACATCGAg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AATTGTTACAATATcc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GTTTATTACATTTT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AATTGTTACATTTAt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ATTTGTTACATGTAgc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TTTGTTACAATACc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TTTTGTTACTTTGTg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CTTGATACATTCTtc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TATTGATACTTTTCa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AGTTGTTACATTTTc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</w:r>
    </w:p>
    <w:p>
      <w:pPr>
        <w:pStyle w:val="Normal"/>
        <w:ind w:right="720" w:hanging="0"/>
        <w:rPr>
          <w:rFonts w:ascii="Courier" w:hAnsi="Courier" w:cs="Courier"/>
          <w:b/>
          <w:b/>
          <w:sz w:val="28"/>
        </w:rPr>
      </w:pPr>
      <w:r>
        <w:rPr>
          <w:rFonts w:cs="Courier" w:ascii="Courier" w:hAnsi="Courier"/>
          <w:b/>
          <w:sz w:val="28"/>
        </w:rPr>
        <w:t>DMRT4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cAATGTTACAATGTt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aAATGTATCAAAATa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ACTGTAACAATTTac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aGTTGTTACAAATTg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ATTGTAACAAAAAcc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cAATGTAACAAATAa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gAATGTAGCATTATaa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aAATGTAACAATTCg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aAATGTAACAAACC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gGTAGTGGCAGTGCtc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cATTGTATCGAATAta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AATGTAACAAAATt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aGCTGAAGCGGG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cAATGTAACAATTTg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tAATGTAACAGTTGa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tAATGTTGCAAGTTga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tAATGTTTCGAGTTt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cAAAGTATCAACTTg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tAATGTAACGAATTa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tACTGTATCAATTCg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aGTAGTGTGAGTTAg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cAATGTTGCAGTTTt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ACAGTAGCGATGAa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tAATGTAACAAATCtc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aGATGTTGCAATTTt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aaATAGTTGCAAAACg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gCATGTAGGGTATGtc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aAATGTTGCAATAT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gcAATGTAACGACTTg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AAAGTAACAATAAac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ggCCTTTATCAGCTAg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ctTTTGTTGCAATTTt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cAATGTATCAGTGTcc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cAATGTAACAAAAT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aAATGTTGCAAATTc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AAAGTTTCTCGGTt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aAATGTATCAAAATa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gAATGTATCAATTTc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aTATGTAACAACTTgac</w:t>
      </w:r>
    </w:p>
    <w:p>
      <w:pPr>
        <w:pStyle w:val="Normal"/>
        <w:ind w:right="720" w:hanging="0"/>
        <w:rPr>
          <w:rFonts w:ascii="Courier" w:hAnsi="Courier" w:cs="Courier"/>
          <w:caps/>
          <w:sz w:val="28"/>
        </w:rPr>
      </w:pPr>
      <w:r>
        <w:rPr>
          <w:rFonts w:cs="Courier" w:ascii="Courier" w:hAnsi="Courier"/>
          <w:sz w:val="28"/>
        </w:rPr>
        <w:t>atcTAAGTGGCATTGAgcc</w:t>
      </w:r>
    </w:p>
    <w:p>
      <w:pPr>
        <w:pStyle w:val="Normal"/>
        <w:ind w:right="720" w:hanging="0"/>
        <w:rPr>
          <w:rFonts w:ascii="Courier" w:hAnsi="Courier" w:cs="Courier"/>
          <w:caps/>
          <w:sz w:val="28"/>
        </w:rPr>
      </w:pPr>
      <w:r>
        <w:rPr>
          <w:rFonts w:cs="Courier" w:ascii="Courier" w:hAnsi="Courier"/>
          <w:caps/>
          <w:sz w:val="28"/>
        </w:rPr>
      </w:r>
    </w:p>
    <w:p>
      <w:pPr>
        <w:pStyle w:val="Normal"/>
        <w:ind w:right="720" w:hanging="0"/>
        <w:rPr>
          <w:rFonts w:ascii="Courier" w:hAnsi="Courier" w:cs="Courier"/>
          <w:b/>
          <w:b/>
          <w:sz w:val="28"/>
        </w:rPr>
      </w:pPr>
      <w:r>
        <w:rPr>
          <w:rFonts w:cs="Courier" w:ascii="Courier" w:hAnsi="Courier"/>
          <w:b/>
          <w:sz w:val="28"/>
        </w:rPr>
        <w:t>DMRT5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AAGAGTTACAGTATC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TTTTGTAACAGTTTC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TATTGTAACCTTGTA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AGTTGTTAGTGTTTC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GTTGTTACTTA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GATTGTTACTGTTT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TTTTGTTTCAA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GGTTGTTACATTGTA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ATTTGTTACTGAGG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TTCGTTACTGTTTC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ATAGTTACAGTTGC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ATTGTTTCATATTC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TCCGATACA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TATTGATACTGTGTC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CATTGTAACAGTTG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TCTTGATACT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TAGTGTTACTGTATC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TCTAGTAACAGTATCc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TTTTGTTACT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TTCCGTTACAA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GATAGATACATTGTG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cAATTGTTACAATGTT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TTTTGTTACAAAGTC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AAAAGTTACAGTTGC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GTGTGTTACAT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TGCTGTTACTGTATC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CTTGATTCTGTTGC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TCTTGTTACTGTTG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ATTTGCAAGTGTTGCa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TTTTGATACAT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TACTGTTACATTTTC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GTTTGCAACATTGTA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cATTCGTAACAATTGC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cTGTCGTAGCCGTGTC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gGTTTGTTACAATGAG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AATTGTAACAGTAACc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TTTGGTTACTGTATT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GTTTGTATCATTTG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ATTTGTAACAATTTC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GATTGATACTGTTG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AGTCGTAACTGTTGC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ATTGATACAGGTGT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TTATGTTACTGTTACa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CTTTGCAACAGTTTC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TTTGGCGACAGAGGC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TTCTGTTACATTGTA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GGCGGTAACTGTATC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TATTGATACTTTGTAgc</w:t>
      </w:r>
    </w:p>
    <w:p>
      <w:pPr>
        <w:pStyle w:val="Normal"/>
        <w:ind w:right="720" w:hanging="0"/>
        <w:rPr>
          <w:rFonts w:ascii="Courier" w:hAnsi="Courier" w:cs="Courier"/>
          <w:caps/>
          <w:sz w:val="28"/>
        </w:rPr>
      </w:pPr>
      <w:r>
        <w:rPr>
          <w:rFonts w:cs="Courier" w:ascii="Courier" w:hAnsi="Courier"/>
          <w:sz w:val="28"/>
        </w:rPr>
        <w:t>gtTAATGTGACTGTTTCta</w:t>
      </w:r>
    </w:p>
    <w:p>
      <w:pPr>
        <w:pStyle w:val="Normal"/>
        <w:ind w:right="720" w:hanging="0"/>
        <w:rPr>
          <w:rFonts w:ascii="Courier" w:hAnsi="Courier" w:cs="Courier"/>
          <w:caps/>
          <w:sz w:val="28"/>
        </w:rPr>
      </w:pPr>
      <w:r>
        <w:rPr>
          <w:rFonts w:cs="Courier" w:ascii="Courier" w:hAnsi="Courier"/>
          <w:caps/>
          <w:sz w:val="28"/>
        </w:rPr>
      </w:r>
    </w:p>
    <w:p>
      <w:pPr>
        <w:pStyle w:val="Normal"/>
        <w:ind w:right="720" w:hanging="0"/>
        <w:rPr>
          <w:rFonts w:ascii="Courier" w:hAnsi="Courier" w:cs="Courier"/>
          <w:b/>
          <w:b/>
          <w:sz w:val="28"/>
        </w:rPr>
      </w:pPr>
      <w:r>
        <w:rPr>
          <w:rFonts w:cs="Courier" w:ascii="Courier" w:hAnsi="Courier"/>
          <w:b/>
          <w:sz w:val="28"/>
        </w:rPr>
        <w:t>DMRT7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taTTGCTACATTGTT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cgATGTAACTACTTC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gaATGTATCAATTTC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caTTGTTGCAATTAT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aaTTGTATCAATT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taaTCGTTACATTATT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aTTGATACAATGTAT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taTTGCTACATTGTTT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tatTTGATACAATGTA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aTTGCTACTTTTCTC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taAGGACAGCACT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ttTGGATACATTGTAT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ttTTGTTATATCGAG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tggTTGTCAGTGTGGG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aaTTGCTACAG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aatTTGTTACATTTTT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ttTTGCTACATTGCGA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gatTTGTATCAATTCG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agtcTAGTAGCAATATT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cataTGGTCATGGTTTTT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cagTTGTTACATTGTGGa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tcgTGGTTACATCGGG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gTTTTGTCAGTT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gaTAGTAACCTTTTT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gTGGTTACATTGTTA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ggtTAGTTACAATGTT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tcgtTTGTGGTCGTTTGGt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aggATGACGCAGTGTTGg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gcCTGTTGGAGTGAGGc</w:t>
      </w:r>
    </w:p>
    <w:p>
      <w:pPr>
        <w:pStyle w:val="Normal"/>
        <w:ind w:right="720" w:hanging="0"/>
        <w:rPr>
          <w:rFonts w:ascii="Courier" w:hAnsi="Courier" w:cs="Courier"/>
          <w:sz w:val="28"/>
        </w:rPr>
      </w:pPr>
      <w:r>
        <w:rPr>
          <w:rFonts w:cs="Courier" w:ascii="Courier" w:hAnsi="Courier"/>
          <w:sz w:val="28"/>
        </w:rPr>
        <w:t>ggtaTGGCATTAAGTCTGc</w:t>
      </w:r>
      <w:r>
        <w:br w:type="page"/>
      </w:r>
    </w:p>
    <w:p>
      <w:pPr>
        <w:pStyle w:val="Normal"/>
        <w:ind w:right="720" w:hanging="0"/>
        <w:rPr>
          <w:rFonts w:ascii="Courier" w:hAnsi="Courier" w:eastAsia="Courier" w:cs="Courier"/>
          <w:sz w:val="28"/>
        </w:rPr>
      </w:pPr>
      <w:r>
        <w:rPr>
          <w:rFonts w:eastAsia="Courier" w:cs="Courier" w:ascii="Courier" w:hAnsi="Courier"/>
          <w:sz w:val="28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18:44:00Z</dcterms:created>
  <dc:creator>David Zarkower</dc:creator>
  <dc:description/>
  <cp:keywords/>
  <dc:language>en-US</dc:language>
  <cp:lastModifiedBy>Office 2004 Test Drive Vivian Bardwell</cp:lastModifiedBy>
  <cp:lastPrinted>2006-09-22T11:33:00Z</cp:lastPrinted>
  <dcterms:modified xsi:type="dcterms:W3CDTF">2007-04-11T15:22:00Z</dcterms:modified>
  <cp:revision>10</cp:revision>
  <dc:subject/>
  <dc:title>MDmrt1</dc:title>
</cp:coreProperties>
</file>